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>Primary antibodies for RPMA stain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3360"/>
        <w:gridCol w:w="2520"/>
      </w:tblGrid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ntibod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mpa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PMA Dilution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_3_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BP1 S6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 S47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 T30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Kα S48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Kβ S10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1 S8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2 T7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 S11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 S13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 S15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k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-2 S7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-x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k1 S34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k2 S33/3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Kit Y70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ymed Laboratories,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 3 D17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 6 D16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 7 D19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 9 D31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Casp 9 D33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ved PARP D21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 S13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D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Y106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Y114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Y99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4G S110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k1 S38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S-eNOSIII S1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K1/2 T202/Y20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rogen Rec α S11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DD S19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K Y39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KR S25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KR/L1 T24/T3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b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3αβ S21-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3αβ S279/2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F1α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7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ssg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Bα S32/3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S-1 S61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k1 Y1022/102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k Y50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KB1 S42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KS S152/15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K1/2 S217/22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K1 S36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OR S244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7 Kip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orator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8 MAPK T180/Y18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70 S6 T41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70 S6 T38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0 RSK S38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K1 S199/204-PAK2 S192/19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GFRβ Y7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K1 S24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A C T19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Cα S65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CαβII T638/64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Cδ T50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Cθ T53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Cζ/λ T410/40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S40 T24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30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EN S38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K2 Y40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Raf S29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Raf S44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Raf S33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-GRF1 S9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6 Ribosomal Protein S235/23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K/JNK T183/Y18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K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c Y31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P Y102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2 S465/46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c Y4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c Y5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1 Y70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3 S7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3 Y70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 Biotechnology I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5 Y69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6 Y64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erin-TSC2 Y15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Signaling Technology, I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0:54:00Z</dcterms:created>
  <dc:creator>baccordi</dc:creator>
  <dc:description/>
  <cp:keywords/>
  <dc:language>en-US</dc:language>
  <cp:lastModifiedBy>baccordi</cp:lastModifiedBy>
  <dcterms:modified xsi:type="dcterms:W3CDTF">2010-01-15T11:42:00Z</dcterms:modified>
  <cp:revision>27</cp:revision>
  <dc:subject/>
  <dc:title>Antibody</dc:title>
</cp:coreProperties>
</file>